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D4B60" w14:textId="235380A4" w:rsidR="00E62FC2" w:rsidRPr="00CA3A5F" w:rsidRDefault="003C7F95" w:rsidP="00E62FC2">
      <w:pPr>
        <w:pStyle w:val="Head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="00A02D0D">
        <w:rPr>
          <w:rFonts w:ascii="Times New Roman" w:hAnsi="Times New Roman" w:cs="Times New Roman"/>
          <w:b/>
          <w:lang w:val="en-US"/>
        </w:rPr>
        <w:t>Figure</w:t>
      </w:r>
      <w:r w:rsidR="00E62FC2" w:rsidRPr="00E62FC2">
        <w:rPr>
          <w:rFonts w:ascii="Times New Roman" w:hAnsi="Times New Roman" w:cs="Times New Roman"/>
          <w:b/>
          <w:lang w:val="en-US"/>
        </w:rPr>
        <w:t>.</w:t>
      </w:r>
      <w:r w:rsidR="00E62FC2">
        <w:rPr>
          <w:lang w:val="en-US"/>
        </w:rPr>
        <w:t xml:space="preserve"> </w:t>
      </w:r>
      <w:r w:rsidR="00E62FC2" w:rsidRPr="00CA3A5F">
        <w:rPr>
          <w:rFonts w:ascii="Times New Roman" w:hAnsi="Times New Roman" w:cs="Times New Roman"/>
        </w:rPr>
        <w:t xml:space="preserve">Number of births per year 1997-2016 by mother’s country or region of birth </w:t>
      </w:r>
    </w:p>
    <w:p w14:paraId="0BA18EE6" w14:textId="77777777" w:rsidR="00BC2C0E" w:rsidRDefault="00BC2C0E">
      <w:pPr>
        <w:rPr>
          <w:lang w:val="en-US"/>
        </w:rPr>
      </w:pPr>
    </w:p>
    <w:p w14:paraId="4FF3CC1F" w14:textId="77777777" w:rsidR="00E62FC2" w:rsidRDefault="00E62FC2">
      <w:pPr>
        <w:rPr>
          <w:lang w:val="en-US"/>
        </w:rPr>
      </w:pPr>
    </w:p>
    <w:p w14:paraId="56EA8E70" w14:textId="77777777" w:rsidR="00E62FC2" w:rsidRPr="00E62FC2" w:rsidRDefault="00E62FC2">
      <w:pPr>
        <w:rPr>
          <w:lang w:val="en-US"/>
        </w:rPr>
      </w:pPr>
      <w:r>
        <w:rPr>
          <w:noProof/>
          <w:lang w:val="sv-SE" w:eastAsia="sv-SE"/>
        </w:rPr>
        <w:drawing>
          <wp:inline distT="0" distB="0" distL="0" distR="0" wp14:anchorId="7F673BF8" wp14:editId="17834870">
            <wp:extent cx="5829300" cy="4627821"/>
            <wp:effectExtent l="0" t="0" r="12700" b="2095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95192BD-EAC9-47AF-AD62-0B9A5BCB4F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62FC2" w:rsidRPr="00E62FC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C2"/>
    <w:rsid w:val="00027F20"/>
    <w:rsid w:val="003C7F95"/>
    <w:rsid w:val="00751FC5"/>
    <w:rsid w:val="00802221"/>
    <w:rsid w:val="00804BAB"/>
    <w:rsid w:val="008454BF"/>
    <w:rsid w:val="008D706C"/>
    <w:rsid w:val="00985357"/>
    <w:rsid w:val="00A02D0D"/>
    <w:rsid w:val="00BC2C0E"/>
    <w:rsid w:val="00E62FC2"/>
    <w:rsid w:val="00EF3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3D922"/>
  <w15:docId w15:val="{E23EA3AA-C7A1-4BC7-84DA-B5898C6C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2F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C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62FC2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E62FC2"/>
    <w:rPr>
      <w:rFonts w:eastAsiaTheme="minorEastAsia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KEdvardson\Downloads\N%20N%20per%20year%20countries%2020,000%20births%20-%20live%20births%20onl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2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Australia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 w="9525" cap="flat" cmpd="sng" algn="ctr">
              <a:solidFill>
                <a:schemeClr val="accent3">
                  <a:lumMod val="20000"/>
                  <a:lumOff val="80000"/>
                </a:schemeClr>
              </a:solidFill>
              <a:round/>
            </a:ln>
            <a:effectLst/>
          </c:spPr>
          <c:invertIfNegative val="0"/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3:$U$3</c:f>
              <c:numCache>
                <c:formatCode>###0</c:formatCode>
                <c:ptCount val="20"/>
                <c:pt idx="0">
                  <c:v>195513</c:v>
                </c:pt>
                <c:pt idx="1">
                  <c:v>196081</c:v>
                </c:pt>
                <c:pt idx="2">
                  <c:v>197176</c:v>
                </c:pt>
                <c:pt idx="3">
                  <c:v>195878</c:v>
                </c:pt>
                <c:pt idx="4">
                  <c:v>195460</c:v>
                </c:pt>
                <c:pt idx="5">
                  <c:v>196343</c:v>
                </c:pt>
                <c:pt idx="6">
                  <c:v>196755</c:v>
                </c:pt>
                <c:pt idx="7">
                  <c:v>196344</c:v>
                </c:pt>
                <c:pt idx="8">
                  <c:v>208132</c:v>
                </c:pt>
                <c:pt idx="9">
                  <c:v>213878</c:v>
                </c:pt>
                <c:pt idx="10">
                  <c:v>219832</c:v>
                </c:pt>
                <c:pt idx="11">
                  <c:v>219230</c:v>
                </c:pt>
                <c:pt idx="12">
                  <c:v>216095</c:v>
                </c:pt>
                <c:pt idx="13">
                  <c:v>212882</c:v>
                </c:pt>
                <c:pt idx="14">
                  <c:v>211309</c:v>
                </c:pt>
                <c:pt idx="15">
                  <c:v>213437</c:v>
                </c:pt>
                <c:pt idx="16">
                  <c:v>210413</c:v>
                </c:pt>
                <c:pt idx="17">
                  <c:v>207737</c:v>
                </c:pt>
                <c:pt idx="18">
                  <c:v>204386</c:v>
                </c:pt>
                <c:pt idx="19">
                  <c:v>2038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6D-4747-B074-5DC1EA893D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2115347992"/>
        <c:axId val="-2119196920"/>
      </c:barChart>
      <c:lineChart>
        <c:grouping val="standard"/>
        <c:varyColors val="0"/>
        <c:ser>
          <c:idx val="1"/>
          <c:order val="1"/>
          <c:tx>
            <c:strRef>
              <c:f>Sheet1!$A$4</c:f>
              <c:strCache>
                <c:ptCount val="1"/>
                <c:pt idx="0">
                  <c:v>India</c:v>
                </c:pt>
              </c:strCache>
            </c:strRef>
          </c:tx>
          <c:spPr>
            <a:ln w="2222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4:$U$4</c:f>
              <c:numCache>
                <c:formatCode>###0</c:formatCode>
                <c:ptCount val="20"/>
                <c:pt idx="0">
                  <c:v>1481</c:v>
                </c:pt>
                <c:pt idx="1">
                  <c:v>1436</c:v>
                </c:pt>
                <c:pt idx="2">
                  <c:v>1444</c:v>
                </c:pt>
                <c:pt idx="3">
                  <c:v>1478</c:v>
                </c:pt>
                <c:pt idx="4">
                  <c:v>1440</c:v>
                </c:pt>
                <c:pt idx="5">
                  <c:v>1604</c:v>
                </c:pt>
                <c:pt idx="6">
                  <c:v>1664</c:v>
                </c:pt>
                <c:pt idx="7">
                  <c:v>1955</c:v>
                </c:pt>
                <c:pt idx="8">
                  <c:v>2343</c:v>
                </c:pt>
                <c:pt idx="9">
                  <c:v>2960</c:v>
                </c:pt>
                <c:pt idx="10">
                  <c:v>3720</c:v>
                </c:pt>
                <c:pt idx="11">
                  <c:v>4837</c:v>
                </c:pt>
                <c:pt idx="12">
                  <c:v>6571</c:v>
                </c:pt>
                <c:pt idx="13">
                  <c:v>8769</c:v>
                </c:pt>
                <c:pt idx="14">
                  <c:v>9796</c:v>
                </c:pt>
                <c:pt idx="15">
                  <c:v>10206</c:v>
                </c:pt>
                <c:pt idx="16">
                  <c:v>11286</c:v>
                </c:pt>
                <c:pt idx="17">
                  <c:v>12128</c:v>
                </c:pt>
                <c:pt idx="18">
                  <c:v>13182</c:v>
                </c:pt>
                <c:pt idx="19">
                  <c:v>145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86D-4747-B074-5DC1EA893D10}"/>
            </c:ext>
          </c:extLst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China</c:v>
                </c:pt>
              </c:strCache>
            </c:strRef>
          </c:tx>
          <c:spPr>
            <a:ln w="22225" cap="rnd">
              <a:solidFill>
                <a:schemeClr val="accent3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5:$U$5</c:f>
              <c:numCache>
                <c:formatCode>###0</c:formatCode>
                <c:ptCount val="20"/>
                <c:pt idx="0">
                  <c:v>3490</c:v>
                </c:pt>
                <c:pt idx="1">
                  <c:v>3048</c:v>
                </c:pt>
                <c:pt idx="2">
                  <c:v>3261</c:v>
                </c:pt>
                <c:pt idx="3">
                  <c:v>3505</c:v>
                </c:pt>
                <c:pt idx="4">
                  <c:v>2882</c:v>
                </c:pt>
                <c:pt idx="5">
                  <c:v>2995</c:v>
                </c:pt>
                <c:pt idx="6">
                  <c:v>2616</c:v>
                </c:pt>
                <c:pt idx="7">
                  <c:v>2809</c:v>
                </c:pt>
                <c:pt idx="8">
                  <c:v>2940</c:v>
                </c:pt>
                <c:pt idx="9">
                  <c:v>3115</c:v>
                </c:pt>
                <c:pt idx="10">
                  <c:v>4088</c:v>
                </c:pt>
                <c:pt idx="11">
                  <c:v>4235</c:v>
                </c:pt>
                <c:pt idx="12">
                  <c:v>4705</c:v>
                </c:pt>
                <c:pt idx="13">
                  <c:v>5770</c:v>
                </c:pt>
                <c:pt idx="14">
                  <c:v>6591</c:v>
                </c:pt>
                <c:pt idx="15">
                  <c:v>8711</c:v>
                </c:pt>
                <c:pt idx="16">
                  <c:v>8317</c:v>
                </c:pt>
                <c:pt idx="17">
                  <c:v>10510</c:v>
                </c:pt>
                <c:pt idx="18">
                  <c:v>8745</c:v>
                </c:pt>
                <c:pt idx="19">
                  <c:v>11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86D-4747-B074-5DC1EA893D10}"/>
            </c:ext>
          </c:extLst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Oceania and Antarctica (excl Australia)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6:$U$6</c:f>
              <c:numCache>
                <c:formatCode>###0</c:formatCode>
                <c:ptCount val="20"/>
                <c:pt idx="0">
                  <c:v>8178</c:v>
                </c:pt>
                <c:pt idx="1">
                  <c:v>8273</c:v>
                </c:pt>
                <c:pt idx="2">
                  <c:v>8646</c:v>
                </c:pt>
                <c:pt idx="3">
                  <c:v>8595</c:v>
                </c:pt>
                <c:pt idx="4">
                  <c:v>9047</c:v>
                </c:pt>
                <c:pt idx="5">
                  <c:v>8626</c:v>
                </c:pt>
                <c:pt idx="6">
                  <c:v>8803</c:v>
                </c:pt>
                <c:pt idx="7">
                  <c:v>9701</c:v>
                </c:pt>
                <c:pt idx="8">
                  <c:v>10203</c:v>
                </c:pt>
                <c:pt idx="9">
                  <c:v>10975</c:v>
                </c:pt>
                <c:pt idx="10">
                  <c:v>11194</c:v>
                </c:pt>
                <c:pt idx="11">
                  <c:v>11668</c:v>
                </c:pt>
                <c:pt idx="12">
                  <c:v>11858</c:v>
                </c:pt>
                <c:pt idx="13">
                  <c:v>11808</c:v>
                </c:pt>
                <c:pt idx="14">
                  <c:v>11754</c:v>
                </c:pt>
                <c:pt idx="15">
                  <c:v>12260</c:v>
                </c:pt>
                <c:pt idx="16">
                  <c:v>12288</c:v>
                </c:pt>
                <c:pt idx="17">
                  <c:v>12029</c:v>
                </c:pt>
                <c:pt idx="18">
                  <c:v>11728</c:v>
                </c:pt>
                <c:pt idx="19">
                  <c:v>116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86D-4747-B074-5DC1EA893D10}"/>
            </c:ext>
          </c:extLst>
        </c:ser>
        <c:ser>
          <c:idx val="4"/>
          <c:order val="4"/>
          <c:tx>
            <c:strRef>
              <c:f>Sheet1!$A$7</c:f>
              <c:strCache>
                <c:ptCount val="1"/>
                <c:pt idx="0">
                  <c:v>Europe</c:v>
                </c:pt>
              </c:strCache>
            </c:strRef>
          </c:tx>
          <c:spPr>
            <a:ln w="2222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7:$U$7</c:f>
              <c:numCache>
                <c:formatCode>###0</c:formatCode>
                <c:ptCount val="20"/>
                <c:pt idx="0">
                  <c:v>16996</c:v>
                </c:pt>
                <c:pt idx="1">
                  <c:v>15985</c:v>
                </c:pt>
                <c:pt idx="2">
                  <c:v>16989</c:v>
                </c:pt>
                <c:pt idx="3">
                  <c:v>16139</c:v>
                </c:pt>
                <c:pt idx="4">
                  <c:v>15436</c:v>
                </c:pt>
                <c:pt idx="5">
                  <c:v>14991</c:v>
                </c:pt>
                <c:pt idx="6">
                  <c:v>14960</c:v>
                </c:pt>
                <c:pt idx="7">
                  <c:v>14419</c:v>
                </c:pt>
                <c:pt idx="8">
                  <c:v>15139</c:v>
                </c:pt>
                <c:pt idx="9">
                  <c:v>15249</c:v>
                </c:pt>
                <c:pt idx="10">
                  <c:v>16279</c:v>
                </c:pt>
                <c:pt idx="11">
                  <c:v>16195</c:v>
                </c:pt>
                <c:pt idx="12">
                  <c:v>16274</c:v>
                </c:pt>
                <c:pt idx="13">
                  <c:v>16448</c:v>
                </c:pt>
                <c:pt idx="14">
                  <c:v>16189</c:v>
                </c:pt>
                <c:pt idx="15">
                  <c:v>16774</c:v>
                </c:pt>
                <c:pt idx="16">
                  <c:v>16539</c:v>
                </c:pt>
                <c:pt idx="17">
                  <c:v>16822</c:v>
                </c:pt>
                <c:pt idx="18">
                  <c:v>17077</c:v>
                </c:pt>
                <c:pt idx="19">
                  <c:v>17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86D-4747-B074-5DC1EA893D10}"/>
            </c:ext>
          </c:extLst>
        </c:ser>
        <c:ser>
          <c:idx val="5"/>
          <c:order val="5"/>
          <c:tx>
            <c:strRef>
              <c:f>Sheet1!$A$8</c:f>
              <c:strCache>
                <c:ptCount val="1"/>
                <c:pt idx="0">
                  <c:v>North Africa and the Middle East</c:v>
                </c:pt>
              </c:strCache>
            </c:strRef>
          </c:tx>
          <c:spPr>
            <a:ln w="2222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8:$U$8</c:f>
              <c:numCache>
                <c:formatCode>###0</c:formatCode>
                <c:ptCount val="20"/>
                <c:pt idx="0">
                  <c:v>5575</c:v>
                </c:pt>
                <c:pt idx="1">
                  <c:v>5418</c:v>
                </c:pt>
                <c:pt idx="2">
                  <c:v>5391</c:v>
                </c:pt>
                <c:pt idx="3">
                  <c:v>5559</c:v>
                </c:pt>
                <c:pt idx="4">
                  <c:v>5524</c:v>
                </c:pt>
                <c:pt idx="5">
                  <c:v>5470</c:v>
                </c:pt>
                <c:pt idx="6">
                  <c:v>5926</c:v>
                </c:pt>
                <c:pt idx="7">
                  <c:v>5898</c:v>
                </c:pt>
                <c:pt idx="8">
                  <c:v>6506</c:v>
                </c:pt>
                <c:pt idx="9">
                  <c:v>6701</c:v>
                </c:pt>
                <c:pt idx="10">
                  <c:v>6963</c:v>
                </c:pt>
                <c:pt idx="11">
                  <c:v>7358</c:v>
                </c:pt>
                <c:pt idx="12">
                  <c:v>7559</c:v>
                </c:pt>
                <c:pt idx="13">
                  <c:v>7945</c:v>
                </c:pt>
                <c:pt idx="14">
                  <c:v>8123</c:v>
                </c:pt>
                <c:pt idx="15">
                  <c:v>8381</c:v>
                </c:pt>
                <c:pt idx="16">
                  <c:v>8528</c:v>
                </c:pt>
                <c:pt idx="17">
                  <c:v>9126</c:v>
                </c:pt>
                <c:pt idx="18">
                  <c:v>8953</c:v>
                </c:pt>
                <c:pt idx="19">
                  <c:v>91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86D-4747-B074-5DC1EA893D10}"/>
            </c:ext>
          </c:extLst>
        </c:ser>
        <c:ser>
          <c:idx val="6"/>
          <c:order val="6"/>
          <c:tx>
            <c:strRef>
              <c:f>Sheet1!$A$9</c:f>
              <c:strCache>
                <c:ptCount val="1"/>
                <c:pt idx="0">
                  <c:v>South-East Asia</c:v>
                </c:pt>
              </c:strCache>
            </c:strRef>
          </c:tx>
          <c:spPr>
            <a:ln w="22225" cap="rnd">
              <a:solidFill>
                <a:schemeClr val="accent1">
                  <a:lumMod val="6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9:$U$9</c:f>
              <c:numCache>
                <c:formatCode>###0</c:formatCode>
                <c:ptCount val="20"/>
                <c:pt idx="0">
                  <c:v>10845</c:v>
                </c:pt>
                <c:pt idx="1">
                  <c:v>9922</c:v>
                </c:pt>
                <c:pt idx="2">
                  <c:v>10867</c:v>
                </c:pt>
                <c:pt idx="3">
                  <c:v>11932</c:v>
                </c:pt>
                <c:pt idx="4">
                  <c:v>10686</c:v>
                </c:pt>
                <c:pt idx="5">
                  <c:v>10842</c:v>
                </c:pt>
                <c:pt idx="6">
                  <c:v>11138</c:v>
                </c:pt>
                <c:pt idx="7">
                  <c:v>11269</c:v>
                </c:pt>
                <c:pt idx="8">
                  <c:v>11728</c:v>
                </c:pt>
                <c:pt idx="9">
                  <c:v>11995</c:v>
                </c:pt>
                <c:pt idx="10">
                  <c:v>13239</c:v>
                </c:pt>
                <c:pt idx="11">
                  <c:v>13648</c:v>
                </c:pt>
                <c:pt idx="12">
                  <c:v>13771</c:v>
                </c:pt>
                <c:pt idx="13">
                  <c:v>13982</c:v>
                </c:pt>
                <c:pt idx="14">
                  <c:v>14547</c:v>
                </c:pt>
                <c:pt idx="15">
                  <c:v>16637</c:v>
                </c:pt>
                <c:pt idx="16">
                  <c:v>15456</c:v>
                </c:pt>
                <c:pt idx="17">
                  <c:v>16051</c:v>
                </c:pt>
                <c:pt idx="18">
                  <c:v>16082</c:v>
                </c:pt>
                <c:pt idx="19">
                  <c:v>16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86D-4747-B074-5DC1EA893D10}"/>
            </c:ext>
          </c:extLst>
        </c:ser>
        <c:ser>
          <c:idx val="7"/>
          <c:order val="7"/>
          <c:tx>
            <c:strRef>
              <c:f>Sheet1!$A$10</c:f>
              <c:strCache>
                <c:ptCount val="1"/>
                <c:pt idx="0">
                  <c:v>North-East Asia (excl China)</c:v>
                </c:pt>
              </c:strCache>
            </c:strRef>
          </c:tx>
          <c:spPr>
            <a:ln w="22225" cap="rnd">
              <a:solidFill>
                <a:schemeClr val="accent2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10:$U$10</c:f>
              <c:numCache>
                <c:formatCode>###0</c:formatCode>
                <c:ptCount val="20"/>
                <c:pt idx="0">
                  <c:v>1788</c:v>
                </c:pt>
                <c:pt idx="1">
                  <c:v>1824</c:v>
                </c:pt>
                <c:pt idx="2">
                  <c:v>2450</c:v>
                </c:pt>
                <c:pt idx="3">
                  <c:v>2737</c:v>
                </c:pt>
                <c:pt idx="4">
                  <c:v>2521</c:v>
                </c:pt>
                <c:pt idx="5">
                  <c:v>2570</c:v>
                </c:pt>
                <c:pt idx="6">
                  <c:v>2955</c:v>
                </c:pt>
                <c:pt idx="7">
                  <c:v>2394</c:v>
                </c:pt>
                <c:pt idx="8">
                  <c:v>2638</c:v>
                </c:pt>
                <c:pt idx="9">
                  <c:v>2814</c:v>
                </c:pt>
                <c:pt idx="10">
                  <c:v>3351</c:v>
                </c:pt>
                <c:pt idx="11">
                  <c:v>3443</c:v>
                </c:pt>
                <c:pt idx="12">
                  <c:v>3884</c:v>
                </c:pt>
                <c:pt idx="13">
                  <c:v>4022</c:v>
                </c:pt>
                <c:pt idx="14">
                  <c:v>4289</c:v>
                </c:pt>
                <c:pt idx="15">
                  <c:v>4976</c:v>
                </c:pt>
                <c:pt idx="16">
                  <c:v>4737</c:v>
                </c:pt>
                <c:pt idx="17">
                  <c:v>4902</c:v>
                </c:pt>
                <c:pt idx="18">
                  <c:v>4915</c:v>
                </c:pt>
                <c:pt idx="19">
                  <c:v>51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86D-4747-B074-5DC1EA893D10}"/>
            </c:ext>
          </c:extLst>
        </c:ser>
        <c:ser>
          <c:idx val="8"/>
          <c:order val="8"/>
          <c:tx>
            <c:strRef>
              <c:f>Sheet1!$A$11</c:f>
              <c:strCache>
                <c:ptCount val="1"/>
                <c:pt idx="0">
                  <c:v>Southern and Central Asia (excl India)</c:v>
                </c:pt>
              </c:strCache>
            </c:strRef>
          </c:tx>
          <c:spPr>
            <a:ln w="2222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11:$U$11</c:f>
              <c:numCache>
                <c:formatCode>###0</c:formatCode>
                <c:ptCount val="20"/>
                <c:pt idx="0">
                  <c:v>1537</c:v>
                </c:pt>
                <c:pt idx="1">
                  <c:v>1528</c:v>
                </c:pt>
                <c:pt idx="2">
                  <c:v>1588</c:v>
                </c:pt>
                <c:pt idx="3">
                  <c:v>1709</c:v>
                </c:pt>
                <c:pt idx="4">
                  <c:v>1896</c:v>
                </c:pt>
                <c:pt idx="5">
                  <c:v>1945</c:v>
                </c:pt>
                <c:pt idx="6">
                  <c:v>1994</c:v>
                </c:pt>
                <c:pt idx="7">
                  <c:v>2277</c:v>
                </c:pt>
                <c:pt idx="8">
                  <c:v>2781</c:v>
                </c:pt>
                <c:pt idx="9">
                  <c:v>3123</c:v>
                </c:pt>
                <c:pt idx="10">
                  <c:v>3551</c:v>
                </c:pt>
                <c:pt idx="11">
                  <c:v>4055</c:v>
                </c:pt>
                <c:pt idx="12">
                  <c:v>4589</c:v>
                </c:pt>
                <c:pt idx="13">
                  <c:v>5228</c:v>
                </c:pt>
                <c:pt idx="14">
                  <c:v>5796</c:v>
                </c:pt>
                <c:pt idx="15">
                  <c:v>6528</c:v>
                </c:pt>
                <c:pt idx="16">
                  <c:v>7223</c:v>
                </c:pt>
                <c:pt idx="17">
                  <c:v>8269</c:v>
                </c:pt>
                <c:pt idx="18">
                  <c:v>8801</c:v>
                </c:pt>
                <c:pt idx="19">
                  <c:v>96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86D-4747-B074-5DC1EA893D10}"/>
            </c:ext>
          </c:extLst>
        </c:ser>
        <c:ser>
          <c:idx val="9"/>
          <c:order val="9"/>
          <c:tx>
            <c:strRef>
              <c:f>Sheet1!$A$12</c:f>
              <c:strCache>
                <c:ptCount val="1"/>
                <c:pt idx="0">
                  <c:v>Americas</c:v>
                </c:pt>
              </c:strCache>
            </c:strRef>
          </c:tx>
          <c:spPr>
            <a:ln w="2222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12:$U$12</c:f>
              <c:numCache>
                <c:formatCode>###0</c:formatCode>
                <c:ptCount val="20"/>
                <c:pt idx="0">
                  <c:v>2288</c:v>
                </c:pt>
                <c:pt idx="1">
                  <c:v>2362</c:v>
                </c:pt>
                <c:pt idx="2">
                  <c:v>2742</c:v>
                </c:pt>
                <c:pt idx="3">
                  <c:v>2865</c:v>
                </c:pt>
                <c:pt idx="4">
                  <c:v>2519</c:v>
                </c:pt>
                <c:pt idx="5">
                  <c:v>2923</c:v>
                </c:pt>
                <c:pt idx="6">
                  <c:v>3013</c:v>
                </c:pt>
                <c:pt idx="7">
                  <c:v>2997</c:v>
                </c:pt>
                <c:pt idx="8">
                  <c:v>3232</c:v>
                </c:pt>
                <c:pt idx="9">
                  <c:v>3484</c:v>
                </c:pt>
                <c:pt idx="10">
                  <c:v>3574</c:v>
                </c:pt>
                <c:pt idx="11">
                  <c:v>3783</c:v>
                </c:pt>
                <c:pt idx="12">
                  <c:v>3965</c:v>
                </c:pt>
                <c:pt idx="13">
                  <c:v>4027</c:v>
                </c:pt>
                <c:pt idx="14">
                  <c:v>4277</c:v>
                </c:pt>
                <c:pt idx="15">
                  <c:v>4425</c:v>
                </c:pt>
                <c:pt idx="16">
                  <c:v>4714</c:v>
                </c:pt>
                <c:pt idx="17">
                  <c:v>4776</c:v>
                </c:pt>
                <c:pt idx="18">
                  <c:v>4886</c:v>
                </c:pt>
                <c:pt idx="19">
                  <c:v>50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C86D-4747-B074-5DC1EA893D10}"/>
            </c:ext>
          </c:extLst>
        </c:ser>
        <c:ser>
          <c:idx val="10"/>
          <c:order val="10"/>
          <c:tx>
            <c:strRef>
              <c:f>Sheet1!$A$13</c:f>
              <c:strCache>
                <c:ptCount val="1"/>
                <c:pt idx="0">
                  <c:v>Sub-Saharan Africa</c:v>
                </c:pt>
              </c:strCache>
            </c:strRef>
          </c:tx>
          <c:spPr>
            <a:ln w="2222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B$2:$U$2</c:f>
              <c:strCache>
                <c:ptCount val="20"/>
                <c:pt idx="0">
                  <c:v>1997</c:v>
                </c:pt>
                <c:pt idx="1">
                  <c:v>1998</c:v>
                </c:pt>
                <c:pt idx="2">
                  <c:v>1999</c:v>
                </c:pt>
                <c:pt idx="3">
                  <c:v>2000</c:v>
                </c:pt>
                <c:pt idx="4">
                  <c:v>2001</c:v>
                </c:pt>
                <c:pt idx="5">
                  <c:v>2002</c:v>
                </c:pt>
                <c:pt idx="6">
                  <c:v>2003</c:v>
                </c:pt>
                <c:pt idx="7">
                  <c:v>2004</c:v>
                </c:pt>
                <c:pt idx="8">
                  <c:v>2005</c:v>
                </c:pt>
                <c:pt idx="9">
                  <c:v>2006</c:v>
                </c:pt>
                <c:pt idx="10">
                  <c:v>2007</c:v>
                </c:pt>
                <c:pt idx="11">
                  <c:v>2008</c:v>
                </c:pt>
                <c:pt idx="12">
                  <c:v>2009</c:v>
                </c:pt>
                <c:pt idx="13">
                  <c:v>2010</c:v>
                </c:pt>
                <c:pt idx="14">
                  <c:v>2011</c:v>
                </c:pt>
                <c:pt idx="15">
                  <c:v>2012</c:v>
                </c:pt>
                <c:pt idx="16">
                  <c:v>2013</c:v>
                </c:pt>
                <c:pt idx="17">
                  <c:v>2014</c:v>
                </c:pt>
                <c:pt idx="18">
                  <c:v>2015</c:v>
                </c:pt>
                <c:pt idx="19">
                  <c:v>2016</c:v>
                </c:pt>
              </c:strCache>
            </c:strRef>
          </c:cat>
          <c:val>
            <c:numRef>
              <c:f>Sheet1!$B$13:$U$13</c:f>
              <c:numCache>
                <c:formatCode>###0</c:formatCode>
                <c:ptCount val="20"/>
                <c:pt idx="0">
                  <c:v>1566</c:v>
                </c:pt>
                <c:pt idx="1">
                  <c:v>1554</c:v>
                </c:pt>
                <c:pt idx="2">
                  <c:v>2100</c:v>
                </c:pt>
                <c:pt idx="3">
                  <c:v>2176</c:v>
                </c:pt>
                <c:pt idx="4">
                  <c:v>2471</c:v>
                </c:pt>
                <c:pt idx="5">
                  <c:v>2670</c:v>
                </c:pt>
                <c:pt idx="6">
                  <c:v>2783</c:v>
                </c:pt>
                <c:pt idx="7">
                  <c:v>3068</c:v>
                </c:pt>
                <c:pt idx="8">
                  <c:v>3601</c:v>
                </c:pt>
                <c:pt idx="9">
                  <c:v>3833</c:v>
                </c:pt>
                <c:pt idx="10">
                  <c:v>4238</c:v>
                </c:pt>
                <c:pt idx="11">
                  <c:v>4804</c:v>
                </c:pt>
                <c:pt idx="12">
                  <c:v>5096</c:v>
                </c:pt>
                <c:pt idx="13">
                  <c:v>5357</c:v>
                </c:pt>
                <c:pt idx="14">
                  <c:v>5667</c:v>
                </c:pt>
                <c:pt idx="15">
                  <c:v>5929</c:v>
                </c:pt>
                <c:pt idx="16">
                  <c:v>6095</c:v>
                </c:pt>
                <c:pt idx="17">
                  <c:v>6262</c:v>
                </c:pt>
                <c:pt idx="18">
                  <c:v>6400</c:v>
                </c:pt>
                <c:pt idx="19">
                  <c:v>66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C86D-4747-B074-5DC1EA893D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8461352"/>
        <c:axId val="-2115897432"/>
      </c:lineChart>
      <c:catAx>
        <c:axId val="2098461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v-SE"/>
                  <a:t>Year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rgbClr val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15897432"/>
        <c:crosses val="autoZero"/>
        <c:auto val="1"/>
        <c:lblAlgn val="ctr"/>
        <c:lblOffset val="100"/>
        <c:noMultiLvlLbl val="0"/>
      </c:catAx>
      <c:valAx>
        <c:axId val="-2115897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v-SE"/>
                  <a:t>Number of births</a:t>
                </a:r>
              </a:p>
            </c:rich>
          </c:tx>
          <c:overlay val="0"/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8461352"/>
        <c:crosses val="autoZero"/>
        <c:crossBetween val="between"/>
      </c:valAx>
      <c:valAx>
        <c:axId val="-2119196920"/>
        <c:scaling>
          <c:orientation val="minMax"/>
          <c:min val="0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sv-SE"/>
                  <a:t>Number of births</a:t>
                </a:r>
              </a:p>
            </c:rich>
          </c:tx>
          <c:layout>
            <c:manualLayout>
              <c:xMode val="edge"/>
              <c:yMode val="edge"/>
              <c:x val="0.93246187363834399"/>
              <c:y val="0.197375976417933"/>
            </c:manualLayout>
          </c:layout>
          <c:overlay val="0"/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rgbClr val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15347992"/>
        <c:crosses val="max"/>
        <c:crossBetween val="between"/>
        <c:majorUnit val="50000"/>
      </c:valAx>
      <c:catAx>
        <c:axId val="-21153479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-2119196920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>
        <a:lumMod val="95000"/>
      </a:schemeClr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1707</cdr:y>
    </cdr:from>
    <cdr:to>
      <cdr:x>0.45677</cdr:x>
      <cdr:y>0.07682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-914400" y="79513"/>
          <a:ext cx="2536467" cy="2782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/>
            <a:t>Countries/regions other than Australia </a:t>
          </a:r>
        </a:p>
      </cdr:txBody>
    </cdr:sp>
  </cdr:relSizeAnchor>
  <cdr:relSizeAnchor xmlns:cdr="http://schemas.openxmlformats.org/drawingml/2006/chartDrawing">
    <cdr:from>
      <cdr:x>0.87487</cdr:x>
      <cdr:y>0.01944</cdr:y>
    </cdr:from>
    <cdr:to>
      <cdr:x>1</cdr:x>
      <cdr:y>0.07919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4858220" y="90556"/>
          <a:ext cx="694855" cy="2782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/>
            <a:t>Australi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dvardsson</dc:creator>
  <cp:keywords/>
  <dc:description/>
  <cp:lastModifiedBy>Kristina Edvardsson</cp:lastModifiedBy>
  <cp:revision>3</cp:revision>
  <dcterms:created xsi:type="dcterms:W3CDTF">2021-02-02T22:41:00Z</dcterms:created>
  <dcterms:modified xsi:type="dcterms:W3CDTF">2021-03-17T03:42:00Z</dcterms:modified>
</cp:coreProperties>
</file>